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95A635" w14:textId="7EE7D43D" w:rsidR="00E042C4" w:rsidRPr="00C576A6" w:rsidRDefault="003F75A7" w:rsidP="003F75A7">
      <w:pPr>
        <w:spacing w:after="0"/>
        <w:jc w:val="center"/>
        <w:rPr>
          <w:rFonts w:ascii="Calibri Light" w:hAnsi="Calibri Light" w:cs="Calibri Light"/>
          <w:b/>
          <w:bCs/>
          <w:sz w:val="20"/>
          <w:szCs w:val="20"/>
          <w:lang w:val="en-US"/>
        </w:rPr>
      </w:pPr>
      <w:r w:rsidRPr="00C576A6">
        <w:rPr>
          <w:rFonts w:ascii="Calibri Light" w:hAnsi="Calibri Light" w:cs="Calibri Light"/>
          <w:b/>
          <w:bCs/>
          <w:sz w:val="20"/>
          <w:szCs w:val="20"/>
          <w:lang w:val="en-US"/>
        </w:rPr>
        <w:t>Bivariate analyses</w:t>
      </w:r>
    </w:p>
    <w:p w14:paraId="31E9BC3E" w14:textId="015B55E4" w:rsidR="00BE3867" w:rsidRPr="00C576A6" w:rsidRDefault="00112A25" w:rsidP="00C576A6">
      <w:pPr>
        <w:spacing w:after="0"/>
        <w:rPr>
          <w:rFonts w:ascii="Calibri Light" w:hAnsi="Calibri Light" w:cs="Calibri Light"/>
          <w:sz w:val="20"/>
          <w:szCs w:val="20"/>
          <w:lang w:val="en-US"/>
        </w:rPr>
      </w:pPr>
      <w:r w:rsidRPr="00C576A6">
        <w:rPr>
          <w:rFonts w:ascii="Calibri Light" w:hAnsi="Calibri Light" w:cs="Calibri Light"/>
          <w:sz w:val="20"/>
          <w:szCs w:val="20"/>
          <w:lang w:val="en-US"/>
        </w:rPr>
        <w:br/>
        <w:t xml:space="preserve">Note that </w:t>
      </w:r>
      <w:r w:rsidR="00E042C4" w:rsidRPr="00C576A6">
        <w:rPr>
          <w:rFonts w:ascii="Calibri Light" w:hAnsi="Calibri Light" w:cs="Calibri Light"/>
          <w:sz w:val="20"/>
          <w:szCs w:val="20"/>
          <w:lang w:val="en-US"/>
        </w:rPr>
        <w:t xml:space="preserve">Syria, Sierra Leone, Sudan, Ethiopia, Cameroon, Iraq, Uganda, Iran, Guinea, Liberia and Tajikistan are excluded in the below table due to sample size. </w:t>
      </w:r>
      <w:r w:rsidR="003974C1" w:rsidRPr="00C576A6">
        <w:rPr>
          <w:rFonts w:ascii="Calibri Light" w:hAnsi="Calibri Light" w:cs="Calibri Light"/>
          <w:sz w:val="20"/>
          <w:szCs w:val="20"/>
          <w:lang w:val="en-US"/>
        </w:rPr>
        <w:t xml:space="preserve">Similarly, respondents could also indicate they had no contraception preference. </w:t>
      </w:r>
      <w:r w:rsidR="00E042C4" w:rsidRPr="00C576A6">
        <w:rPr>
          <w:rFonts w:ascii="Calibri Light" w:hAnsi="Calibri Light" w:cs="Calibri Light"/>
          <w:sz w:val="20"/>
          <w:szCs w:val="20"/>
          <w:lang w:val="en-US"/>
        </w:rPr>
        <w:t xml:space="preserve">This explains why </w:t>
      </w:r>
      <w:r w:rsidR="003974C1" w:rsidRPr="00C576A6">
        <w:rPr>
          <w:rFonts w:ascii="Calibri Light" w:hAnsi="Calibri Light" w:cs="Calibri Light"/>
          <w:sz w:val="20"/>
          <w:szCs w:val="20"/>
          <w:lang w:val="en-US"/>
        </w:rPr>
        <w:t>sums</w:t>
      </w:r>
      <w:r w:rsidR="00E042C4" w:rsidRPr="00C576A6">
        <w:rPr>
          <w:rFonts w:ascii="Calibri Light" w:hAnsi="Calibri Light" w:cs="Calibri Light"/>
          <w:sz w:val="20"/>
          <w:szCs w:val="20"/>
          <w:lang w:val="en-US"/>
        </w:rPr>
        <w:t xml:space="preserve"> do not consistently add up to 100%. </w:t>
      </w:r>
      <w:r w:rsidR="003A17F4" w:rsidRPr="00C576A6">
        <w:rPr>
          <w:rFonts w:ascii="Calibri Light" w:hAnsi="Calibri Light" w:cs="Calibri Light"/>
          <w:sz w:val="20"/>
          <w:szCs w:val="20"/>
          <w:lang w:val="en-US"/>
        </w:rPr>
        <w:t xml:space="preserve">Contraception preference was asked to all respondents in the sample </w:t>
      </w:r>
      <w:r w:rsidR="00380E92" w:rsidRPr="00C576A6">
        <w:rPr>
          <w:rFonts w:ascii="Calibri Light" w:hAnsi="Calibri Light" w:cs="Calibri Light"/>
          <w:sz w:val="20"/>
          <w:szCs w:val="20"/>
          <w:lang w:val="en-US"/>
        </w:rPr>
        <w:t xml:space="preserve">who consented to the section </w:t>
      </w:r>
      <w:r w:rsidR="003A17F4" w:rsidRPr="00C576A6">
        <w:rPr>
          <w:rFonts w:ascii="Calibri Light" w:hAnsi="Calibri Light" w:cs="Calibri Light"/>
          <w:sz w:val="20"/>
          <w:szCs w:val="20"/>
          <w:lang w:val="en-US"/>
        </w:rPr>
        <w:t>(n=</w:t>
      </w:r>
      <w:r w:rsidR="00771CBD" w:rsidRPr="00C576A6">
        <w:rPr>
          <w:rFonts w:ascii="Calibri Light" w:hAnsi="Calibri Light" w:cs="Calibri Light"/>
          <w:sz w:val="20"/>
          <w:szCs w:val="20"/>
          <w:lang w:val="en-US"/>
        </w:rPr>
        <w:t xml:space="preserve">242). Contraceptive use was asked to respondents who said </w:t>
      </w:r>
      <w:r w:rsidR="00FD095D" w:rsidRPr="00C576A6">
        <w:rPr>
          <w:rFonts w:ascii="Calibri Light" w:hAnsi="Calibri Light" w:cs="Calibri Light"/>
          <w:sz w:val="20"/>
          <w:szCs w:val="20"/>
          <w:lang w:val="en-US"/>
        </w:rPr>
        <w:t>they wanted to prevent pregnancy (n=</w:t>
      </w:r>
      <w:r w:rsidR="00D63DAC" w:rsidRPr="00C576A6">
        <w:rPr>
          <w:rFonts w:ascii="Calibri Light" w:hAnsi="Calibri Light" w:cs="Calibri Light"/>
          <w:sz w:val="20"/>
          <w:szCs w:val="20"/>
          <w:lang w:val="en-US"/>
        </w:rPr>
        <w:t>178).</w:t>
      </w:r>
      <w:r w:rsidR="005E2C22" w:rsidRPr="00C576A6">
        <w:rPr>
          <w:rFonts w:ascii="Calibri Light" w:hAnsi="Calibri Light" w:cs="Calibri Light"/>
          <w:sz w:val="20"/>
          <w:szCs w:val="20"/>
          <w:lang w:val="en-US"/>
        </w:rPr>
        <w:t xml:space="preserve"> </w:t>
      </w:r>
      <w:r w:rsidR="009249ED" w:rsidRPr="009249ED">
        <w:rPr>
          <w:rFonts w:ascii="Calibri Light" w:hAnsi="Calibri Light" w:cs="Calibri Light"/>
          <w:sz w:val="20"/>
          <w:szCs w:val="20"/>
          <w:lang w:val="en-US"/>
        </w:rPr>
        <w:t>Experience of FGM/C was assessed among respondents who consented to that section (n = 215); after excluding missing responses to the FGM/C item, the analytic sample was n=197.</w:t>
      </w:r>
    </w:p>
    <w:p w14:paraId="67EAD533" w14:textId="77777777" w:rsidR="003974C1" w:rsidRPr="00C576A6" w:rsidRDefault="003974C1" w:rsidP="003974C1">
      <w:pPr>
        <w:spacing w:after="0"/>
        <w:rPr>
          <w:rFonts w:ascii="Calibri Light" w:hAnsi="Calibri Light" w:cs="Calibri Light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1"/>
        <w:gridCol w:w="1715"/>
        <w:gridCol w:w="1715"/>
        <w:gridCol w:w="766"/>
        <w:gridCol w:w="1715"/>
        <w:gridCol w:w="1715"/>
        <w:gridCol w:w="867"/>
        <w:gridCol w:w="1465"/>
        <w:gridCol w:w="1329"/>
        <w:gridCol w:w="867"/>
      </w:tblGrid>
      <w:tr w:rsidR="00D329F1" w:rsidRPr="00C576A6" w14:paraId="7933A6B4" w14:textId="77777777" w:rsidTr="00D329F1">
        <w:tc>
          <w:tcPr>
            <w:tcW w:w="1411" w:type="dxa"/>
          </w:tcPr>
          <w:p w14:paraId="37020116" w14:textId="77777777" w:rsidR="00D329F1" w:rsidRPr="00C576A6" w:rsidRDefault="00D329F1" w:rsidP="00871559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C576A6"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>Country of origin, n (%)</w:t>
            </w:r>
          </w:p>
        </w:tc>
        <w:tc>
          <w:tcPr>
            <w:tcW w:w="1715" w:type="dxa"/>
          </w:tcPr>
          <w:p w14:paraId="62F0709F" w14:textId="65E4540E" w:rsidR="00D329F1" w:rsidRPr="00C576A6" w:rsidRDefault="00D329F1" w:rsidP="00871559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C576A6"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 xml:space="preserve">Preferred modern contraceptives </w:t>
            </w:r>
          </w:p>
        </w:tc>
        <w:tc>
          <w:tcPr>
            <w:tcW w:w="1715" w:type="dxa"/>
          </w:tcPr>
          <w:p w14:paraId="3D1D767A" w14:textId="11F0AD0B" w:rsidR="00D329F1" w:rsidRPr="00C576A6" w:rsidRDefault="00D329F1" w:rsidP="00871559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C576A6"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>Did not prefer modern contraceptives</w:t>
            </w:r>
          </w:p>
        </w:tc>
        <w:tc>
          <w:tcPr>
            <w:tcW w:w="766" w:type="dxa"/>
          </w:tcPr>
          <w:p w14:paraId="2E5703AF" w14:textId="4E6C557B" w:rsidR="00D329F1" w:rsidRPr="00C576A6" w:rsidRDefault="00D329F1" w:rsidP="00871559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C576A6"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 xml:space="preserve">P </w:t>
            </w:r>
            <w:r w:rsidR="00C576A6" w:rsidRPr="00C576A6"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715" w:type="dxa"/>
          </w:tcPr>
          <w:p w14:paraId="5B35107D" w14:textId="36271FE6" w:rsidR="00D329F1" w:rsidRPr="00C576A6" w:rsidRDefault="00D329F1" w:rsidP="00871559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C576A6"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 xml:space="preserve">Used modern contraceptives </w:t>
            </w:r>
          </w:p>
        </w:tc>
        <w:tc>
          <w:tcPr>
            <w:tcW w:w="1715" w:type="dxa"/>
          </w:tcPr>
          <w:p w14:paraId="1DC662EE" w14:textId="05B69D5B" w:rsidR="00D329F1" w:rsidRPr="00C576A6" w:rsidRDefault="00D329F1" w:rsidP="00871559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C576A6"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>Did not use modern contraceptives</w:t>
            </w:r>
          </w:p>
        </w:tc>
        <w:tc>
          <w:tcPr>
            <w:tcW w:w="867" w:type="dxa"/>
          </w:tcPr>
          <w:p w14:paraId="5ECDFDEE" w14:textId="1102F524" w:rsidR="00D329F1" w:rsidRPr="00C576A6" w:rsidRDefault="00D329F1" w:rsidP="00871559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C576A6"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>P</w:t>
            </w:r>
            <w:r w:rsidR="00C576A6" w:rsidRPr="00C576A6"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465" w:type="dxa"/>
          </w:tcPr>
          <w:p w14:paraId="1F937984" w14:textId="279E3DF1" w:rsidR="00D329F1" w:rsidRPr="00C576A6" w:rsidRDefault="00D329F1" w:rsidP="00871559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C576A6"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 xml:space="preserve">Experienced FGM/C </w:t>
            </w:r>
          </w:p>
        </w:tc>
        <w:tc>
          <w:tcPr>
            <w:tcW w:w="1329" w:type="dxa"/>
          </w:tcPr>
          <w:p w14:paraId="77A97F90" w14:textId="491AE3B4" w:rsidR="00D329F1" w:rsidRPr="00C576A6" w:rsidRDefault="00D329F1" w:rsidP="00871559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C576A6"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>Did not experience FGM/C</w:t>
            </w:r>
          </w:p>
        </w:tc>
        <w:tc>
          <w:tcPr>
            <w:tcW w:w="867" w:type="dxa"/>
          </w:tcPr>
          <w:p w14:paraId="3C8FA382" w14:textId="5391C326" w:rsidR="00D329F1" w:rsidRPr="00C576A6" w:rsidRDefault="00D329F1" w:rsidP="00871559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C576A6"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>P</w:t>
            </w:r>
            <w:r w:rsidR="00C576A6" w:rsidRPr="00C576A6"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3D2B4F" w:rsidRPr="00C576A6" w14:paraId="4B758C8E" w14:textId="77777777" w:rsidTr="00242185">
        <w:trPr>
          <w:trHeight w:val="296"/>
        </w:trPr>
        <w:tc>
          <w:tcPr>
            <w:tcW w:w="1411" w:type="dxa"/>
            <w:vAlign w:val="center"/>
          </w:tcPr>
          <w:p w14:paraId="4D8F4B30" w14:textId="30511E88" w:rsidR="003D2B4F" w:rsidRPr="00C576A6" w:rsidRDefault="003D2B4F" w:rsidP="00871559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C576A6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1715" w:type="dxa"/>
            <w:vAlign w:val="center"/>
          </w:tcPr>
          <w:p w14:paraId="0D445DC3" w14:textId="632C12BF" w:rsidR="003D2B4F" w:rsidRPr="00C576A6" w:rsidRDefault="009249ED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9249ED">
              <w:rPr>
                <w:rFonts w:ascii="Calibri Light" w:hAnsi="Calibri Light" w:cs="Calibri Light"/>
                <w:color w:val="000000"/>
                <w:sz w:val="20"/>
                <w:szCs w:val="20"/>
              </w:rPr>
              <w:t>50 (61%)</w:t>
            </w:r>
          </w:p>
        </w:tc>
        <w:tc>
          <w:tcPr>
            <w:tcW w:w="1715" w:type="dxa"/>
            <w:vAlign w:val="center"/>
          </w:tcPr>
          <w:p w14:paraId="12CDB5D8" w14:textId="2CD826AB" w:rsidR="003D2B4F" w:rsidRPr="00C576A6" w:rsidRDefault="009249ED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9249ED">
              <w:rPr>
                <w:rFonts w:ascii="Calibri Light" w:hAnsi="Calibri Light" w:cs="Calibri Light"/>
                <w:color w:val="000000"/>
                <w:sz w:val="20"/>
                <w:szCs w:val="20"/>
              </w:rPr>
              <w:t>32 (39%)</w:t>
            </w:r>
          </w:p>
        </w:tc>
        <w:tc>
          <w:tcPr>
            <w:tcW w:w="766" w:type="dxa"/>
            <w:vMerge w:val="restart"/>
          </w:tcPr>
          <w:p w14:paraId="78C5D530" w14:textId="322D3674" w:rsidR="003D2B4F" w:rsidRPr="00C576A6" w:rsidRDefault="003D2B4F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C576A6">
              <w:rPr>
                <w:rFonts w:ascii="Calibri Light" w:hAnsi="Calibri Light" w:cs="Calibri Light"/>
                <w:sz w:val="20"/>
                <w:szCs w:val="20"/>
                <w:lang w:val="en-US"/>
              </w:rPr>
              <w:t>0.07</w:t>
            </w:r>
            <w:r w:rsidR="00242185">
              <w:rPr>
                <w:rFonts w:ascii="Calibri Light" w:hAnsi="Calibri Light" w:cs="Calibri Light"/>
                <w:sz w:val="20"/>
                <w:szCs w:val="20"/>
                <w:lang w:val="en-US"/>
              </w:rPr>
              <w:t>0</w:t>
            </w:r>
          </w:p>
        </w:tc>
        <w:tc>
          <w:tcPr>
            <w:tcW w:w="1715" w:type="dxa"/>
            <w:vAlign w:val="center"/>
          </w:tcPr>
          <w:p w14:paraId="58909BB4" w14:textId="7B503C91" w:rsidR="003D2B4F" w:rsidRPr="00C576A6" w:rsidRDefault="009249ED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9249ED">
              <w:rPr>
                <w:rFonts w:ascii="Calibri Light" w:hAnsi="Calibri Light" w:cs="Calibri Light"/>
                <w:color w:val="000000"/>
                <w:sz w:val="20"/>
                <w:szCs w:val="20"/>
              </w:rPr>
              <w:t>34 (56.7%)</w:t>
            </w:r>
          </w:p>
        </w:tc>
        <w:tc>
          <w:tcPr>
            <w:tcW w:w="1715" w:type="dxa"/>
            <w:vAlign w:val="center"/>
          </w:tcPr>
          <w:p w14:paraId="3EB23F9A" w14:textId="50308DB2" w:rsidR="003D2B4F" w:rsidRPr="00C576A6" w:rsidRDefault="009249ED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9249ED">
              <w:rPr>
                <w:rFonts w:ascii="Calibri Light" w:hAnsi="Calibri Light" w:cs="Calibri Light"/>
                <w:color w:val="000000"/>
                <w:sz w:val="20"/>
                <w:szCs w:val="20"/>
              </w:rPr>
              <w:t>26 (43.3%)</w:t>
            </w:r>
          </w:p>
        </w:tc>
        <w:tc>
          <w:tcPr>
            <w:tcW w:w="867" w:type="dxa"/>
            <w:vMerge w:val="restart"/>
          </w:tcPr>
          <w:p w14:paraId="573ED069" w14:textId="5C6DE8F6" w:rsidR="003D2B4F" w:rsidRPr="00362C7C" w:rsidRDefault="003D2B4F" w:rsidP="00871559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362C7C"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65" w:type="dxa"/>
          </w:tcPr>
          <w:p w14:paraId="1FCE2157" w14:textId="71B8CBCA" w:rsidR="003D2B4F" w:rsidRPr="00C576A6" w:rsidRDefault="009249ED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9249ED">
              <w:rPr>
                <w:rFonts w:ascii="Calibri Light" w:hAnsi="Calibri Light" w:cs="Calibri Light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329" w:type="dxa"/>
          </w:tcPr>
          <w:p w14:paraId="41E1CE3D" w14:textId="596EF453" w:rsidR="003D2B4F" w:rsidRPr="00C576A6" w:rsidRDefault="009249ED" w:rsidP="009249ED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9249ED">
              <w:rPr>
                <w:rFonts w:ascii="Calibri Light" w:hAnsi="Calibri Light" w:cs="Calibri Light"/>
                <w:sz w:val="20"/>
                <w:szCs w:val="20"/>
                <w:lang w:val="en-US"/>
              </w:rPr>
              <w:t>73 (100%)</w:t>
            </w:r>
          </w:p>
        </w:tc>
        <w:tc>
          <w:tcPr>
            <w:tcW w:w="867" w:type="dxa"/>
            <w:vMerge w:val="restart"/>
          </w:tcPr>
          <w:p w14:paraId="0EB1C684" w14:textId="65406EE1" w:rsidR="003D2B4F" w:rsidRPr="00362C7C" w:rsidRDefault="003D2B4F" w:rsidP="00871559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362C7C"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3D2B4F" w:rsidRPr="00C576A6" w14:paraId="2FE64E24" w14:textId="77777777" w:rsidTr="00D329F1">
        <w:tc>
          <w:tcPr>
            <w:tcW w:w="1411" w:type="dxa"/>
            <w:vAlign w:val="center"/>
          </w:tcPr>
          <w:p w14:paraId="779DFB19" w14:textId="77777777" w:rsidR="003D2B4F" w:rsidRPr="00C576A6" w:rsidRDefault="003D2B4F" w:rsidP="00871559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C576A6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t>Eritrea</w:t>
            </w:r>
          </w:p>
        </w:tc>
        <w:tc>
          <w:tcPr>
            <w:tcW w:w="1715" w:type="dxa"/>
            <w:vAlign w:val="center"/>
          </w:tcPr>
          <w:p w14:paraId="02B6F448" w14:textId="109FFC61" w:rsidR="003D2B4F" w:rsidRPr="00C576A6" w:rsidRDefault="009249ED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9249ED">
              <w:rPr>
                <w:rFonts w:ascii="Calibri Light" w:hAnsi="Calibri Light" w:cs="Calibri Light"/>
                <w:color w:val="000000"/>
                <w:sz w:val="20"/>
                <w:szCs w:val="20"/>
              </w:rPr>
              <w:t>41 (62.1%)</w:t>
            </w:r>
          </w:p>
        </w:tc>
        <w:tc>
          <w:tcPr>
            <w:tcW w:w="1715" w:type="dxa"/>
            <w:vAlign w:val="center"/>
          </w:tcPr>
          <w:p w14:paraId="3FC62DEC" w14:textId="64A1E21D" w:rsidR="003D2B4F" w:rsidRPr="00C576A6" w:rsidRDefault="009249ED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9249ED">
              <w:rPr>
                <w:rFonts w:ascii="Calibri Light" w:hAnsi="Calibri Light" w:cs="Calibri Light"/>
                <w:color w:val="000000"/>
                <w:sz w:val="20"/>
                <w:szCs w:val="20"/>
              </w:rPr>
              <w:t>25 (37.9%)</w:t>
            </w:r>
          </w:p>
        </w:tc>
        <w:tc>
          <w:tcPr>
            <w:tcW w:w="766" w:type="dxa"/>
            <w:vMerge/>
          </w:tcPr>
          <w:p w14:paraId="30DC8051" w14:textId="77777777" w:rsidR="003D2B4F" w:rsidRPr="00C576A6" w:rsidRDefault="003D2B4F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715" w:type="dxa"/>
            <w:vAlign w:val="center"/>
          </w:tcPr>
          <w:p w14:paraId="16337C25" w14:textId="316C5A50" w:rsidR="003D2B4F" w:rsidRPr="00C576A6" w:rsidRDefault="009249ED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9249ED">
              <w:rPr>
                <w:rFonts w:ascii="Calibri Light" w:hAnsi="Calibri Light" w:cs="Calibri Light"/>
                <w:color w:val="000000"/>
                <w:sz w:val="20"/>
                <w:szCs w:val="20"/>
              </w:rPr>
              <w:t>6 (12%)</w:t>
            </w:r>
          </w:p>
        </w:tc>
        <w:tc>
          <w:tcPr>
            <w:tcW w:w="1715" w:type="dxa"/>
            <w:vAlign w:val="center"/>
          </w:tcPr>
          <w:p w14:paraId="502E4D50" w14:textId="24D1787F" w:rsidR="003D2B4F" w:rsidRPr="00C576A6" w:rsidRDefault="009249ED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9249ED">
              <w:rPr>
                <w:rFonts w:ascii="Calibri Light" w:hAnsi="Calibri Light" w:cs="Calibri Light"/>
                <w:color w:val="000000"/>
                <w:sz w:val="20"/>
                <w:szCs w:val="20"/>
              </w:rPr>
              <w:t>44 (88%)</w:t>
            </w:r>
          </w:p>
        </w:tc>
        <w:tc>
          <w:tcPr>
            <w:tcW w:w="867" w:type="dxa"/>
            <w:vMerge/>
          </w:tcPr>
          <w:p w14:paraId="1B58E6E8" w14:textId="77777777" w:rsidR="003D2B4F" w:rsidRPr="00C576A6" w:rsidRDefault="003D2B4F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</w:tcPr>
          <w:p w14:paraId="3C9F1AE3" w14:textId="130853EA" w:rsidR="003D2B4F" w:rsidRPr="00C576A6" w:rsidRDefault="009249ED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9249ED">
              <w:rPr>
                <w:rFonts w:ascii="Calibri Light" w:hAnsi="Calibri Light" w:cs="Calibri Light"/>
                <w:sz w:val="20"/>
                <w:szCs w:val="20"/>
                <w:lang w:val="en-US"/>
              </w:rPr>
              <w:t>26 (40%)</w:t>
            </w:r>
          </w:p>
        </w:tc>
        <w:tc>
          <w:tcPr>
            <w:tcW w:w="1329" w:type="dxa"/>
          </w:tcPr>
          <w:p w14:paraId="3ED750AE" w14:textId="4187FF31" w:rsidR="003D2B4F" w:rsidRPr="00C576A6" w:rsidRDefault="009249ED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9249ED">
              <w:rPr>
                <w:rFonts w:ascii="Calibri Light" w:hAnsi="Calibri Light" w:cs="Calibri Light"/>
                <w:sz w:val="20"/>
                <w:szCs w:val="20"/>
                <w:lang w:val="en-US"/>
              </w:rPr>
              <w:t>39 (60%)</w:t>
            </w:r>
          </w:p>
        </w:tc>
        <w:tc>
          <w:tcPr>
            <w:tcW w:w="867" w:type="dxa"/>
            <w:vMerge/>
          </w:tcPr>
          <w:p w14:paraId="653EF15C" w14:textId="77777777" w:rsidR="003D2B4F" w:rsidRPr="00C576A6" w:rsidRDefault="003D2B4F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</w:tr>
      <w:tr w:rsidR="003D2B4F" w:rsidRPr="00C576A6" w14:paraId="464A0B9D" w14:textId="77777777" w:rsidTr="00D329F1">
        <w:tc>
          <w:tcPr>
            <w:tcW w:w="1411" w:type="dxa"/>
            <w:vAlign w:val="center"/>
          </w:tcPr>
          <w:p w14:paraId="31507539" w14:textId="77777777" w:rsidR="003D2B4F" w:rsidRPr="00C576A6" w:rsidRDefault="003D2B4F" w:rsidP="00871559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C576A6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t>Somalia</w:t>
            </w:r>
          </w:p>
        </w:tc>
        <w:tc>
          <w:tcPr>
            <w:tcW w:w="1715" w:type="dxa"/>
            <w:vAlign w:val="center"/>
          </w:tcPr>
          <w:p w14:paraId="76ADE3BF" w14:textId="1955C3B5" w:rsidR="003D2B4F" w:rsidRPr="00C576A6" w:rsidRDefault="009249ED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9249ED">
              <w:rPr>
                <w:rFonts w:ascii="Calibri Light" w:hAnsi="Calibri Light" w:cs="Calibri Light"/>
                <w:color w:val="000000"/>
                <w:sz w:val="20"/>
                <w:szCs w:val="20"/>
              </w:rPr>
              <w:t>17 (56.7%)</w:t>
            </w:r>
          </w:p>
        </w:tc>
        <w:tc>
          <w:tcPr>
            <w:tcW w:w="1715" w:type="dxa"/>
            <w:vAlign w:val="center"/>
          </w:tcPr>
          <w:p w14:paraId="080700A4" w14:textId="0A41C67B" w:rsidR="003D2B4F" w:rsidRPr="00C576A6" w:rsidRDefault="009249ED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9249ED">
              <w:rPr>
                <w:rFonts w:ascii="Calibri Light" w:hAnsi="Calibri Light" w:cs="Calibri Light"/>
                <w:color w:val="000000"/>
                <w:sz w:val="20"/>
                <w:szCs w:val="20"/>
              </w:rPr>
              <w:t>13 (43.3%)</w:t>
            </w:r>
          </w:p>
        </w:tc>
        <w:tc>
          <w:tcPr>
            <w:tcW w:w="766" w:type="dxa"/>
            <w:vMerge/>
          </w:tcPr>
          <w:p w14:paraId="0FB03693" w14:textId="77777777" w:rsidR="003D2B4F" w:rsidRPr="00C576A6" w:rsidRDefault="003D2B4F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715" w:type="dxa"/>
            <w:vAlign w:val="center"/>
          </w:tcPr>
          <w:p w14:paraId="762A5235" w14:textId="18681A5A" w:rsidR="003D2B4F" w:rsidRPr="00C576A6" w:rsidRDefault="009249ED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715" w:type="dxa"/>
            <w:vAlign w:val="center"/>
          </w:tcPr>
          <w:p w14:paraId="50A0ACEB" w14:textId="6CC7B4FA" w:rsidR="003D2B4F" w:rsidRPr="00C576A6" w:rsidRDefault="009249ED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9249ED">
              <w:rPr>
                <w:rFonts w:ascii="Calibri Light" w:hAnsi="Calibri Light" w:cs="Calibri Light"/>
                <w:color w:val="000000"/>
                <w:sz w:val="20"/>
                <w:szCs w:val="20"/>
              </w:rPr>
              <w:t>23 (100%)</w:t>
            </w:r>
          </w:p>
        </w:tc>
        <w:tc>
          <w:tcPr>
            <w:tcW w:w="867" w:type="dxa"/>
            <w:vMerge/>
          </w:tcPr>
          <w:p w14:paraId="3F16A257" w14:textId="77777777" w:rsidR="003D2B4F" w:rsidRPr="00C576A6" w:rsidRDefault="003D2B4F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</w:tcPr>
          <w:p w14:paraId="625EBDD1" w14:textId="4476C332" w:rsidR="003D2B4F" w:rsidRPr="00C576A6" w:rsidRDefault="009249ED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9249ED">
              <w:rPr>
                <w:rFonts w:ascii="Calibri Light" w:hAnsi="Calibri Light" w:cs="Calibri Light"/>
                <w:sz w:val="20"/>
                <w:szCs w:val="20"/>
                <w:lang w:val="en-US"/>
              </w:rPr>
              <w:t>28 (96.6%)</w:t>
            </w:r>
          </w:p>
        </w:tc>
        <w:tc>
          <w:tcPr>
            <w:tcW w:w="1329" w:type="dxa"/>
          </w:tcPr>
          <w:p w14:paraId="67A4EF70" w14:textId="1B2B300E" w:rsidR="003D2B4F" w:rsidRPr="00C576A6" w:rsidRDefault="009249ED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9249ED">
              <w:rPr>
                <w:rFonts w:ascii="Calibri Light" w:hAnsi="Calibri Light" w:cs="Calibri Light"/>
                <w:sz w:val="20"/>
                <w:szCs w:val="20"/>
                <w:lang w:val="en-US"/>
              </w:rPr>
              <w:t>1 (3.4%)</w:t>
            </w:r>
          </w:p>
        </w:tc>
        <w:tc>
          <w:tcPr>
            <w:tcW w:w="867" w:type="dxa"/>
            <w:vMerge/>
          </w:tcPr>
          <w:p w14:paraId="3D8286D6" w14:textId="77777777" w:rsidR="003D2B4F" w:rsidRPr="00C576A6" w:rsidRDefault="003D2B4F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</w:tr>
      <w:tr w:rsidR="003D2B4F" w:rsidRPr="00C576A6" w14:paraId="2FDBA073" w14:textId="77777777" w:rsidTr="00D329F1">
        <w:tc>
          <w:tcPr>
            <w:tcW w:w="1411" w:type="dxa"/>
            <w:vAlign w:val="center"/>
          </w:tcPr>
          <w:p w14:paraId="21AC5E14" w14:textId="77777777" w:rsidR="003D2B4F" w:rsidRPr="00C576A6" w:rsidRDefault="003D2B4F" w:rsidP="00871559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C576A6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1715" w:type="dxa"/>
            <w:vAlign w:val="center"/>
          </w:tcPr>
          <w:p w14:paraId="6CA1E926" w14:textId="62DF4939" w:rsidR="003D2B4F" w:rsidRPr="00C576A6" w:rsidRDefault="009249ED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9249ED">
              <w:rPr>
                <w:rFonts w:ascii="Calibri Light" w:hAnsi="Calibri Light" w:cs="Calibri Light"/>
                <w:color w:val="000000"/>
                <w:sz w:val="20"/>
                <w:szCs w:val="20"/>
              </w:rPr>
              <w:t>5 (29.4%)</w:t>
            </w:r>
          </w:p>
        </w:tc>
        <w:tc>
          <w:tcPr>
            <w:tcW w:w="1715" w:type="dxa"/>
            <w:vAlign w:val="center"/>
          </w:tcPr>
          <w:p w14:paraId="1A7A4660" w14:textId="2B08FC21" w:rsidR="003D2B4F" w:rsidRPr="00C576A6" w:rsidRDefault="009249ED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9249ED">
              <w:rPr>
                <w:rFonts w:ascii="Calibri Light" w:hAnsi="Calibri Light" w:cs="Calibri Light"/>
                <w:sz w:val="20"/>
                <w:szCs w:val="20"/>
                <w:lang w:val="en-US"/>
              </w:rPr>
              <w:t>12 (70.6%)</w:t>
            </w:r>
          </w:p>
        </w:tc>
        <w:tc>
          <w:tcPr>
            <w:tcW w:w="766" w:type="dxa"/>
            <w:vMerge/>
          </w:tcPr>
          <w:p w14:paraId="5FEA962F" w14:textId="77777777" w:rsidR="003D2B4F" w:rsidRPr="00C576A6" w:rsidRDefault="003D2B4F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715" w:type="dxa"/>
            <w:vAlign w:val="center"/>
          </w:tcPr>
          <w:p w14:paraId="45906396" w14:textId="12BD5176" w:rsidR="003D2B4F" w:rsidRPr="00C576A6" w:rsidRDefault="009249ED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9249ED">
              <w:rPr>
                <w:rFonts w:ascii="Calibri Light" w:hAnsi="Calibri Light" w:cs="Calibri Light"/>
                <w:color w:val="000000"/>
                <w:sz w:val="20"/>
                <w:szCs w:val="20"/>
              </w:rPr>
              <w:t>1 (6.7%)</w:t>
            </w:r>
          </w:p>
        </w:tc>
        <w:tc>
          <w:tcPr>
            <w:tcW w:w="1715" w:type="dxa"/>
            <w:vAlign w:val="center"/>
          </w:tcPr>
          <w:p w14:paraId="4F495B84" w14:textId="03EADCAF" w:rsidR="003D2B4F" w:rsidRPr="00C576A6" w:rsidRDefault="009249ED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9249ED">
              <w:rPr>
                <w:rFonts w:ascii="Calibri Light" w:hAnsi="Calibri Light" w:cs="Calibri Light"/>
                <w:color w:val="000000"/>
                <w:sz w:val="20"/>
                <w:szCs w:val="20"/>
              </w:rPr>
              <w:t>14 (93.3%)</w:t>
            </w:r>
          </w:p>
        </w:tc>
        <w:tc>
          <w:tcPr>
            <w:tcW w:w="867" w:type="dxa"/>
            <w:vMerge/>
          </w:tcPr>
          <w:p w14:paraId="4C48B19E" w14:textId="77777777" w:rsidR="003D2B4F" w:rsidRPr="00C576A6" w:rsidRDefault="003D2B4F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</w:tcPr>
          <w:p w14:paraId="1BD2CBFF" w14:textId="6420DD9E" w:rsidR="003D2B4F" w:rsidRPr="00C576A6" w:rsidRDefault="009249ED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9249ED">
              <w:rPr>
                <w:rFonts w:ascii="Calibri Light" w:hAnsi="Calibri Light" w:cs="Calibri Light"/>
                <w:sz w:val="20"/>
                <w:szCs w:val="20"/>
                <w:lang w:val="en-US"/>
              </w:rPr>
              <w:t>13 (76.5%)</w:t>
            </w:r>
          </w:p>
        </w:tc>
        <w:tc>
          <w:tcPr>
            <w:tcW w:w="1329" w:type="dxa"/>
          </w:tcPr>
          <w:p w14:paraId="00E8C810" w14:textId="5BE2F181" w:rsidR="003D2B4F" w:rsidRPr="00C576A6" w:rsidRDefault="009249ED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9249ED">
              <w:rPr>
                <w:rFonts w:ascii="Calibri Light" w:hAnsi="Calibri Light" w:cs="Calibri Light"/>
                <w:sz w:val="20"/>
                <w:szCs w:val="20"/>
                <w:lang w:val="en-US"/>
              </w:rPr>
              <w:t>4 (23.5%)</w:t>
            </w:r>
          </w:p>
        </w:tc>
        <w:tc>
          <w:tcPr>
            <w:tcW w:w="867" w:type="dxa"/>
            <w:vMerge/>
          </w:tcPr>
          <w:p w14:paraId="7D4FB9CB" w14:textId="77777777" w:rsidR="003D2B4F" w:rsidRPr="00C576A6" w:rsidRDefault="003D2B4F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</w:tr>
      <w:tr w:rsidR="003D2B4F" w:rsidRPr="00C576A6" w14:paraId="45D4B03E" w14:textId="77777777" w:rsidTr="00D329F1">
        <w:tc>
          <w:tcPr>
            <w:tcW w:w="1411" w:type="dxa"/>
            <w:vAlign w:val="center"/>
          </w:tcPr>
          <w:p w14:paraId="17A729EE" w14:textId="77777777" w:rsidR="003D2B4F" w:rsidRPr="00C576A6" w:rsidRDefault="003D2B4F" w:rsidP="00871559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C576A6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1715" w:type="dxa"/>
            <w:vAlign w:val="center"/>
          </w:tcPr>
          <w:p w14:paraId="03005440" w14:textId="2C57CC6A" w:rsidR="003D2B4F" w:rsidRPr="00C576A6" w:rsidRDefault="009249ED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9249ED">
              <w:rPr>
                <w:rFonts w:ascii="Calibri Light" w:hAnsi="Calibri Light" w:cs="Calibri Light"/>
                <w:color w:val="000000"/>
                <w:sz w:val="20"/>
                <w:szCs w:val="20"/>
              </w:rPr>
              <w:t>4 (33.3%)</w:t>
            </w:r>
          </w:p>
        </w:tc>
        <w:tc>
          <w:tcPr>
            <w:tcW w:w="1715" w:type="dxa"/>
            <w:vAlign w:val="center"/>
          </w:tcPr>
          <w:p w14:paraId="3EACC4FC" w14:textId="3F49BD39" w:rsidR="003D2B4F" w:rsidRPr="00C576A6" w:rsidRDefault="009249ED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9249ED">
              <w:rPr>
                <w:rFonts w:ascii="Calibri Light" w:hAnsi="Calibri Light" w:cs="Calibri Light"/>
                <w:sz w:val="20"/>
                <w:szCs w:val="20"/>
              </w:rPr>
              <w:t>8 (66.7%)</w:t>
            </w:r>
          </w:p>
        </w:tc>
        <w:tc>
          <w:tcPr>
            <w:tcW w:w="766" w:type="dxa"/>
            <w:vMerge/>
          </w:tcPr>
          <w:p w14:paraId="050DD810" w14:textId="77777777" w:rsidR="003D2B4F" w:rsidRPr="00C576A6" w:rsidRDefault="003D2B4F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715" w:type="dxa"/>
            <w:vAlign w:val="center"/>
          </w:tcPr>
          <w:p w14:paraId="7F268020" w14:textId="0AED0ED3" w:rsidR="003D2B4F" w:rsidRPr="00C576A6" w:rsidRDefault="009249ED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9249ED">
              <w:rPr>
                <w:rFonts w:ascii="Calibri Light" w:hAnsi="Calibri Light" w:cs="Calibri Light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715" w:type="dxa"/>
            <w:vAlign w:val="center"/>
          </w:tcPr>
          <w:p w14:paraId="030E532D" w14:textId="435E6355" w:rsidR="003D2B4F" w:rsidRPr="00C576A6" w:rsidRDefault="009249ED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9249ED">
              <w:rPr>
                <w:rFonts w:ascii="Calibri Light" w:hAnsi="Calibri Light" w:cs="Calibri Light"/>
                <w:color w:val="000000"/>
                <w:sz w:val="20"/>
                <w:szCs w:val="20"/>
              </w:rPr>
              <w:t>7 (100%)</w:t>
            </w:r>
          </w:p>
        </w:tc>
        <w:tc>
          <w:tcPr>
            <w:tcW w:w="867" w:type="dxa"/>
            <w:vMerge/>
          </w:tcPr>
          <w:p w14:paraId="57998916" w14:textId="77777777" w:rsidR="003D2B4F" w:rsidRPr="00C576A6" w:rsidRDefault="003D2B4F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</w:tcPr>
          <w:p w14:paraId="382D037C" w14:textId="171593F1" w:rsidR="003D2B4F" w:rsidRPr="00C576A6" w:rsidRDefault="009249ED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9249ED">
              <w:rPr>
                <w:rFonts w:ascii="Calibri Light" w:hAnsi="Calibri Light" w:cs="Calibri Light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329" w:type="dxa"/>
          </w:tcPr>
          <w:p w14:paraId="31EB8B82" w14:textId="31D932C8" w:rsidR="003D2B4F" w:rsidRPr="00C576A6" w:rsidRDefault="009249ED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9249ED">
              <w:rPr>
                <w:rFonts w:ascii="Calibri Light" w:hAnsi="Calibri Light" w:cs="Calibri Light"/>
                <w:sz w:val="20"/>
                <w:szCs w:val="20"/>
                <w:lang w:val="en-US"/>
              </w:rPr>
              <w:t>8 (100%)</w:t>
            </w:r>
          </w:p>
        </w:tc>
        <w:tc>
          <w:tcPr>
            <w:tcW w:w="867" w:type="dxa"/>
            <w:vMerge/>
          </w:tcPr>
          <w:p w14:paraId="3453BD70" w14:textId="77777777" w:rsidR="003D2B4F" w:rsidRPr="00C576A6" w:rsidRDefault="003D2B4F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</w:tr>
      <w:tr w:rsidR="003D2B4F" w:rsidRPr="00C576A6" w14:paraId="0160A1DE" w14:textId="77777777" w:rsidTr="00D329F1">
        <w:tc>
          <w:tcPr>
            <w:tcW w:w="1411" w:type="dxa"/>
            <w:vAlign w:val="center"/>
          </w:tcPr>
          <w:p w14:paraId="0B7A0AB3" w14:textId="77777777" w:rsidR="003D2B4F" w:rsidRPr="00C576A6" w:rsidRDefault="003D2B4F" w:rsidP="00871559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C576A6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</w:rPr>
              <w:t>Democratic Republic of Congo</w:t>
            </w:r>
          </w:p>
        </w:tc>
        <w:tc>
          <w:tcPr>
            <w:tcW w:w="1715" w:type="dxa"/>
            <w:vAlign w:val="center"/>
          </w:tcPr>
          <w:p w14:paraId="63F93623" w14:textId="747DFF44" w:rsidR="003D2B4F" w:rsidRPr="00C576A6" w:rsidRDefault="009249ED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9249ED">
              <w:rPr>
                <w:rFonts w:ascii="Calibri Light" w:hAnsi="Calibri Light" w:cs="Calibri Light"/>
                <w:color w:val="000000"/>
                <w:sz w:val="20"/>
                <w:szCs w:val="20"/>
              </w:rPr>
              <w:t>5 (41.7%)</w:t>
            </w:r>
          </w:p>
        </w:tc>
        <w:tc>
          <w:tcPr>
            <w:tcW w:w="1715" w:type="dxa"/>
            <w:vAlign w:val="center"/>
          </w:tcPr>
          <w:p w14:paraId="6A9ED6FF" w14:textId="20B6C107" w:rsidR="003D2B4F" w:rsidRPr="00C576A6" w:rsidRDefault="009249ED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9249ED">
              <w:rPr>
                <w:rFonts w:ascii="Calibri Light" w:hAnsi="Calibri Light" w:cs="Calibri Light"/>
                <w:color w:val="000000"/>
                <w:sz w:val="20"/>
                <w:szCs w:val="20"/>
              </w:rPr>
              <w:t>7 (58.3%)</w:t>
            </w:r>
          </w:p>
        </w:tc>
        <w:tc>
          <w:tcPr>
            <w:tcW w:w="766" w:type="dxa"/>
            <w:vMerge/>
          </w:tcPr>
          <w:p w14:paraId="6AAADF42" w14:textId="77777777" w:rsidR="003D2B4F" w:rsidRPr="00C576A6" w:rsidRDefault="003D2B4F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715" w:type="dxa"/>
            <w:vAlign w:val="center"/>
          </w:tcPr>
          <w:p w14:paraId="3843D306" w14:textId="1E17DD9F" w:rsidR="003D2B4F" w:rsidRPr="00C576A6" w:rsidRDefault="009249ED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9249ED">
              <w:rPr>
                <w:rFonts w:ascii="Calibri Light" w:hAnsi="Calibri Light" w:cs="Calibri Light"/>
                <w:color w:val="000000"/>
                <w:sz w:val="20"/>
                <w:szCs w:val="20"/>
              </w:rPr>
              <w:t>1 (12.5%)</w:t>
            </w:r>
          </w:p>
        </w:tc>
        <w:tc>
          <w:tcPr>
            <w:tcW w:w="1715" w:type="dxa"/>
            <w:vAlign w:val="center"/>
          </w:tcPr>
          <w:p w14:paraId="1D03642D" w14:textId="149DD975" w:rsidR="003D2B4F" w:rsidRPr="00C576A6" w:rsidRDefault="009249ED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9249ED">
              <w:rPr>
                <w:rFonts w:ascii="Calibri Light" w:hAnsi="Calibri Light" w:cs="Calibri Light"/>
                <w:color w:val="000000"/>
                <w:sz w:val="20"/>
                <w:szCs w:val="20"/>
              </w:rPr>
              <w:t>7 (87.5%)</w:t>
            </w:r>
          </w:p>
        </w:tc>
        <w:tc>
          <w:tcPr>
            <w:tcW w:w="867" w:type="dxa"/>
            <w:vMerge/>
          </w:tcPr>
          <w:p w14:paraId="2626C168" w14:textId="77777777" w:rsidR="003D2B4F" w:rsidRPr="00C576A6" w:rsidRDefault="003D2B4F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</w:tcPr>
          <w:p w14:paraId="4C62E18B" w14:textId="77777777" w:rsidR="009249ED" w:rsidRDefault="009249ED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  <w:p w14:paraId="37D668F5" w14:textId="06AC15EE" w:rsidR="003D2B4F" w:rsidRPr="00C576A6" w:rsidRDefault="009249ED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9249ED">
              <w:rPr>
                <w:rFonts w:ascii="Calibri Light" w:hAnsi="Calibri Light" w:cs="Calibri Light"/>
                <w:sz w:val="20"/>
                <w:szCs w:val="20"/>
                <w:lang w:val="en-US"/>
              </w:rPr>
              <w:t>1 (20%)</w:t>
            </w:r>
          </w:p>
        </w:tc>
        <w:tc>
          <w:tcPr>
            <w:tcW w:w="1329" w:type="dxa"/>
          </w:tcPr>
          <w:p w14:paraId="72A718CE" w14:textId="77777777" w:rsidR="009249ED" w:rsidRDefault="009249ED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  <w:p w14:paraId="37853EFE" w14:textId="12D1F653" w:rsidR="003D2B4F" w:rsidRPr="00C576A6" w:rsidRDefault="009249ED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9249ED">
              <w:rPr>
                <w:rFonts w:ascii="Calibri Light" w:hAnsi="Calibri Light" w:cs="Calibri Light"/>
                <w:sz w:val="20"/>
                <w:szCs w:val="20"/>
                <w:lang w:val="en-US"/>
              </w:rPr>
              <w:t>4 (80%)</w:t>
            </w:r>
          </w:p>
        </w:tc>
        <w:tc>
          <w:tcPr>
            <w:tcW w:w="867" w:type="dxa"/>
            <w:vMerge/>
          </w:tcPr>
          <w:p w14:paraId="0DCE74C3" w14:textId="77777777" w:rsidR="003D2B4F" w:rsidRPr="00C576A6" w:rsidRDefault="003D2B4F" w:rsidP="0087155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</w:tr>
    </w:tbl>
    <w:p w14:paraId="732E80BC" w14:textId="77777777" w:rsidR="003974C1" w:rsidRPr="00C576A6" w:rsidRDefault="003974C1" w:rsidP="003974C1">
      <w:pPr>
        <w:rPr>
          <w:rFonts w:ascii="Calibri Light" w:hAnsi="Calibri Light" w:cs="Calibri Light"/>
          <w:sz w:val="20"/>
          <w:szCs w:val="20"/>
          <w:lang w:val="en-US"/>
        </w:rPr>
      </w:pPr>
    </w:p>
    <w:p w14:paraId="3AE114E1" w14:textId="77777777" w:rsidR="003974C1" w:rsidRPr="00C576A6" w:rsidRDefault="003974C1">
      <w:pPr>
        <w:rPr>
          <w:rFonts w:ascii="Calibri Light" w:hAnsi="Calibri Light" w:cs="Calibri Light"/>
          <w:sz w:val="20"/>
          <w:szCs w:val="20"/>
          <w:lang w:val="en-US"/>
        </w:rPr>
      </w:pPr>
    </w:p>
    <w:sectPr w:rsidR="003974C1" w:rsidRPr="00C576A6" w:rsidSect="00BE38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867"/>
    <w:rsid w:val="00002939"/>
    <w:rsid w:val="0005765C"/>
    <w:rsid w:val="00090590"/>
    <w:rsid w:val="000A5456"/>
    <w:rsid w:val="00112A25"/>
    <w:rsid w:val="001448C8"/>
    <w:rsid w:val="00153F4D"/>
    <w:rsid w:val="00187588"/>
    <w:rsid w:val="001C1BFC"/>
    <w:rsid w:val="001C5C0B"/>
    <w:rsid w:val="001E08BF"/>
    <w:rsid w:val="00242185"/>
    <w:rsid w:val="00273718"/>
    <w:rsid w:val="002A44B9"/>
    <w:rsid w:val="00325186"/>
    <w:rsid w:val="00326713"/>
    <w:rsid w:val="0035344F"/>
    <w:rsid w:val="00362C7C"/>
    <w:rsid w:val="00380E92"/>
    <w:rsid w:val="00383462"/>
    <w:rsid w:val="00387085"/>
    <w:rsid w:val="003974C1"/>
    <w:rsid w:val="003A17F4"/>
    <w:rsid w:val="003D2B4F"/>
    <w:rsid w:val="003D4C26"/>
    <w:rsid w:val="003D572B"/>
    <w:rsid w:val="003D7B4E"/>
    <w:rsid w:val="003F75A7"/>
    <w:rsid w:val="0044600D"/>
    <w:rsid w:val="00506EA1"/>
    <w:rsid w:val="005112C9"/>
    <w:rsid w:val="00547064"/>
    <w:rsid w:val="0055537F"/>
    <w:rsid w:val="005C1A33"/>
    <w:rsid w:val="005E2C22"/>
    <w:rsid w:val="005F6A33"/>
    <w:rsid w:val="0061289F"/>
    <w:rsid w:val="00626189"/>
    <w:rsid w:val="00696C4A"/>
    <w:rsid w:val="006D2D6A"/>
    <w:rsid w:val="00704008"/>
    <w:rsid w:val="00720AA5"/>
    <w:rsid w:val="00771CBD"/>
    <w:rsid w:val="0084472D"/>
    <w:rsid w:val="008459CF"/>
    <w:rsid w:val="00846B35"/>
    <w:rsid w:val="00866D70"/>
    <w:rsid w:val="00867F23"/>
    <w:rsid w:val="008D2AB8"/>
    <w:rsid w:val="008D784D"/>
    <w:rsid w:val="009238A4"/>
    <w:rsid w:val="009249ED"/>
    <w:rsid w:val="00926E64"/>
    <w:rsid w:val="00931538"/>
    <w:rsid w:val="00932D8A"/>
    <w:rsid w:val="00935B77"/>
    <w:rsid w:val="009770D6"/>
    <w:rsid w:val="009A0697"/>
    <w:rsid w:val="009B2FAD"/>
    <w:rsid w:val="009D3EF5"/>
    <w:rsid w:val="009F5E0C"/>
    <w:rsid w:val="00A04862"/>
    <w:rsid w:val="00A22FBE"/>
    <w:rsid w:val="00A9161C"/>
    <w:rsid w:val="00AB307E"/>
    <w:rsid w:val="00B1024B"/>
    <w:rsid w:val="00B21400"/>
    <w:rsid w:val="00B873B3"/>
    <w:rsid w:val="00BA4BB8"/>
    <w:rsid w:val="00BA7DCF"/>
    <w:rsid w:val="00BE3867"/>
    <w:rsid w:val="00BF2F0A"/>
    <w:rsid w:val="00C2691B"/>
    <w:rsid w:val="00C33A03"/>
    <w:rsid w:val="00C55670"/>
    <w:rsid w:val="00C576A6"/>
    <w:rsid w:val="00CC60B2"/>
    <w:rsid w:val="00CD7CC3"/>
    <w:rsid w:val="00CE20EF"/>
    <w:rsid w:val="00D036BB"/>
    <w:rsid w:val="00D26D74"/>
    <w:rsid w:val="00D329F1"/>
    <w:rsid w:val="00D62DCB"/>
    <w:rsid w:val="00D63DAC"/>
    <w:rsid w:val="00D760D1"/>
    <w:rsid w:val="00DB4B7A"/>
    <w:rsid w:val="00DB7E6E"/>
    <w:rsid w:val="00E042C4"/>
    <w:rsid w:val="00E33FB1"/>
    <w:rsid w:val="00E463BA"/>
    <w:rsid w:val="00F01226"/>
    <w:rsid w:val="00F17827"/>
    <w:rsid w:val="00F25287"/>
    <w:rsid w:val="00F26148"/>
    <w:rsid w:val="00F7091B"/>
    <w:rsid w:val="00FA2821"/>
    <w:rsid w:val="00FD075A"/>
    <w:rsid w:val="00FD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7B03E07"/>
  <w15:chartTrackingRefBased/>
  <w15:docId w15:val="{0A275D58-6769-4D57-9C39-1FB3375C6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38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38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38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38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38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38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38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38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38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386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386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386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386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3867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386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386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386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386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E38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386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38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386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E38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386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BE38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38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38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386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BE38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E38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249E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6</Words>
  <Characters>1179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ally, J. (Jamilah)</dc:creator>
  <cp:keywords/>
  <dc:description/>
  <cp:lastModifiedBy>Sherally, J. (Jamilah)</cp:lastModifiedBy>
  <cp:revision>2</cp:revision>
  <dcterms:created xsi:type="dcterms:W3CDTF">2026-03-27T21:27:00Z</dcterms:created>
  <dcterms:modified xsi:type="dcterms:W3CDTF">2026-03-27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a630d0b31e1951b840b08caffb955222db2af3c85f08d2379098246f7154a1</vt:lpwstr>
  </property>
</Properties>
</file>